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9FD9" w14:textId="77777777" w:rsidR="00DA6234" w:rsidRDefault="00DA6234" w:rsidP="00DA623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: IKT Guiding Principles (Gainforth et al., 2021)</w:t>
      </w:r>
    </w:p>
    <w:p w14:paraId="11CC4005" w14:textId="77777777" w:rsidR="00DA6234" w:rsidRDefault="00DA6234" w:rsidP="00DA623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low are the eight IKT guiding principles for conducting SCI research in partnership. Please see </w:t>
      </w:r>
      <w:hyperlink r:id="rId5" w:history="1">
        <w:r w:rsidRPr="004C6CA0">
          <w:rPr>
            <w:rStyle w:val="Hyperlink"/>
            <w:rFonts w:ascii="Times New Roman" w:hAnsi="Times New Roman" w:cs="Times New Roman"/>
          </w:rPr>
          <w:t>https://ikt.ok.ubc.ca/</w:t>
        </w:r>
      </w:hyperlink>
      <w:r>
        <w:rPr>
          <w:rFonts w:ascii="Times New Roman" w:hAnsi="Times New Roman" w:cs="Times New Roman"/>
        </w:rPr>
        <w:t xml:space="preserve"> for more information.</w:t>
      </w:r>
    </w:p>
    <w:p w14:paraId="63C0C0C7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31BEC">
        <w:rPr>
          <w:rFonts w:ascii="Times New Roman" w:hAnsi="Times New Roman" w:cs="Times New Roman"/>
        </w:rPr>
        <w:t>Partners develop and maintain relationships based on trust, respect, dignity, and transparency.</w:t>
      </w:r>
    </w:p>
    <w:p w14:paraId="74B07EA3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31BEC">
        <w:rPr>
          <w:rFonts w:ascii="Times New Roman" w:hAnsi="Times New Roman" w:cs="Times New Roman"/>
        </w:rPr>
        <w:t>Partners share in decision-making.</w:t>
      </w:r>
    </w:p>
    <w:p w14:paraId="31F72615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foster open, honest, and responsive communication.</w:t>
      </w:r>
    </w:p>
    <w:p w14:paraId="717CB8A3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recognize, value, and share their diverse expertise and knowledge.</w:t>
      </w:r>
    </w:p>
    <w:p w14:paraId="58C42A38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are flexible and receptive in tailoring the research approach to match the aims and context of the project.</w:t>
      </w:r>
    </w:p>
    <w:p w14:paraId="78947A7C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can meaningfully benefit by participating in the partnership.</w:t>
      </w:r>
    </w:p>
    <w:p w14:paraId="732BE692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address ethical considerations.</w:t>
      </w:r>
    </w:p>
    <w:p w14:paraId="7639753C" w14:textId="77777777" w:rsidR="00DA6234" w:rsidRDefault="00DA6234" w:rsidP="00DA62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C17EE">
        <w:rPr>
          <w:rFonts w:ascii="Times New Roman" w:hAnsi="Times New Roman" w:cs="Times New Roman"/>
        </w:rPr>
        <w:t>Partners respect the practical considerations and financial constraints of all partners.</w:t>
      </w:r>
    </w:p>
    <w:p w14:paraId="155364ED" w14:textId="77777777" w:rsidR="00DA6234" w:rsidRDefault="00DA6234" w:rsidP="00DA6234">
      <w:pPr>
        <w:spacing w:line="480" w:lineRule="auto"/>
        <w:rPr>
          <w:rFonts w:ascii="Times New Roman" w:hAnsi="Times New Roman" w:cs="Times New Roman"/>
        </w:rPr>
      </w:pPr>
    </w:p>
    <w:p w14:paraId="33705419" w14:textId="77777777" w:rsidR="005C59EE" w:rsidRDefault="00DA6234"/>
    <w:sectPr w:rsidR="005C59EE" w:rsidSect="00D40615">
      <w:pgSz w:w="12240" w:h="15840"/>
      <w:pgMar w:top="1440" w:right="1440" w:bottom="1440" w:left="1440" w:header="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81FC3"/>
    <w:multiLevelType w:val="hybridMultilevel"/>
    <w:tmpl w:val="EE6C2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34"/>
    <w:rsid w:val="00062C48"/>
    <w:rsid w:val="001D5282"/>
    <w:rsid w:val="00281415"/>
    <w:rsid w:val="002C66F5"/>
    <w:rsid w:val="005E3190"/>
    <w:rsid w:val="0063763D"/>
    <w:rsid w:val="007417D2"/>
    <w:rsid w:val="00785E70"/>
    <w:rsid w:val="007D0CC8"/>
    <w:rsid w:val="008D537D"/>
    <w:rsid w:val="00935A25"/>
    <w:rsid w:val="009B7E14"/>
    <w:rsid w:val="009C72E1"/>
    <w:rsid w:val="00D40615"/>
    <w:rsid w:val="00DA6234"/>
    <w:rsid w:val="00DB67FA"/>
    <w:rsid w:val="00F53205"/>
    <w:rsid w:val="00F6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4ED74"/>
  <w14:defaultImageDpi w14:val="32767"/>
  <w15:chartTrackingRefBased/>
  <w15:docId w15:val="{EAB5EECA-2827-2445-AA4A-62C588C3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623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1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2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ikt.ok.ubc.c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wrason</dc:creator>
  <cp:keywords/>
  <dc:description/>
  <cp:lastModifiedBy>Sarah Lawrason</cp:lastModifiedBy>
  <cp:revision>1</cp:revision>
  <dcterms:created xsi:type="dcterms:W3CDTF">2021-10-16T00:58:00Z</dcterms:created>
  <dcterms:modified xsi:type="dcterms:W3CDTF">2021-10-16T00:59:00Z</dcterms:modified>
</cp:coreProperties>
</file>